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CC6E" w14:textId="77777777" w:rsidR="007017C9" w:rsidRDefault="007017C9" w:rsidP="007017C9">
      <w:r>
        <w:rPr>
          <w:b/>
        </w:rPr>
        <w:t>Supplemental Table S3:</w:t>
      </w:r>
      <w:r>
        <w:t xml:space="preserve"> Parameters used to generate random data for the simulations.</w:t>
      </w:r>
    </w:p>
    <w:p w14:paraId="13703C74" w14:textId="77777777" w:rsidR="007017C9" w:rsidRDefault="007017C9" w:rsidP="007017C9"/>
    <w:tbl>
      <w:tblPr>
        <w:tblW w:w="9360" w:type="dxa"/>
        <w:tblBorders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63"/>
        <w:gridCol w:w="1163"/>
        <w:gridCol w:w="1176"/>
        <w:gridCol w:w="1177"/>
        <w:gridCol w:w="1177"/>
        <w:gridCol w:w="1177"/>
        <w:gridCol w:w="1177"/>
        <w:gridCol w:w="1150"/>
      </w:tblGrid>
      <w:tr w:rsidR="007017C9" w14:paraId="1AA24AD4" w14:textId="77777777" w:rsidTr="00284FCA">
        <w:trPr>
          <w:trHeight w:val="415"/>
        </w:trPr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BF33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ED4AE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 GO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20488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x GOI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4AFC5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 GOI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7F4A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F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18D9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N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1113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F9DB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rr </w:t>
            </w:r>
            <w:proofErr w:type="spellStart"/>
            <w:r>
              <w:rPr>
                <w:b/>
                <w:sz w:val="22"/>
                <w:szCs w:val="22"/>
              </w:rPr>
              <w:t>sd</w:t>
            </w:r>
            <w:proofErr w:type="spellEnd"/>
          </w:p>
        </w:tc>
      </w:tr>
      <w:tr w:rsidR="007017C9" w14:paraId="3D403D15" w14:textId="77777777" w:rsidTr="00284FCA">
        <w:trPr>
          <w:trHeight w:val="415"/>
        </w:trPr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D5638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18CD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40C0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E948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3ED8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C5DF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E75D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ADAFE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7017C9" w14:paraId="21409DD1" w14:textId="77777777" w:rsidTr="00284FCA">
        <w:trPr>
          <w:trHeight w:val="415"/>
        </w:trPr>
        <w:tc>
          <w:tcPr>
            <w:tcW w:w="1163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41D6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163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7E868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76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BB346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967F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51E0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EDDF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5651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48EA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017C9" w14:paraId="42E3B906" w14:textId="77777777" w:rsidTr="00284FCA">
        <w:trPr>
          <w:trHeight w:val="415"/>
        </w:trPr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320F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5370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C7BA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FADF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2052B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D290D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CA26D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00D1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17C9" w14:paraId="7D96ECF6" w14:textId="77777777" w:rsidTr="00284FCA">
        <w:trPr>
          <w:trHeight w:val="415"/>
        </w:trPr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DEA7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844B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14C38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5C01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7BBC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A9CD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F3008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2738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7017C9" w14:paraId="5839DE14" w14:textId="77777777" w:rsidTr="00284FCA">
        <w:trPr>
          <w:trHeight w:val="415"/>
        </w:trPr>
        <w:tc>
          <w:tcPr>
            <w:tcW w:w="1163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DA14A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1163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15A89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6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B44F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26445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D740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9C70D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61DA1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5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B968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7017C9" w14:paraId="1EC428C5" w14:textId="77777777" w:rsidTr="00284FCA">
        <w:trPr>
          <w:trHeight w:val="415"/>
        </w:trPr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991D6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CA026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8B0BD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121E5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E22DC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C3581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D58B3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0A5C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017C9" w14:paraId="1500AFD7" w14:textId="77777777" w:rsidTr="00284FCA">
        <w:trPr>
          <w:trHeight w:val="415"/>
        </w:trPr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CDBDD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BA65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A525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6C169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683C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A50B1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6899E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A3ADB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7017C9" w14:paraId="6B6CAD4D" w14:textId="77777777" w:rsidTr="00284FCA">
        <w:trPr>
          <w:trHeight w:val="415"/>
        </w:trPr>
        <w:tc>
          <w:tcPr>
            <w:tcW w:w="11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67B2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1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EB1C0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5E9E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AB32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8E65E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A8B3F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CEDB1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7783E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 w:rsidR="007017C9" w14:paraId="568F1157" w14:textId="77777777" w:rsidTr="00284FCA">
        <w:trPr>
          <w:trHeight w:val="415"/>
        </w:trPr>
        <w:tc>
          <w:tcPr>
            <w:tcW w:w="11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14774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1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EF6F2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47887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0D259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26B1B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3F5A6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3D179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7E593" w14:textId="77777777" w:rsidR="007017C9" w:rsidRDefault="007017C9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</w:tbl>
    <w:p w14:paraId="499927BF" w14:textId="77777777" w:rsidR="007017C9" w:rsidRDefault="007017C9" w:rsidP="007017C9"/>
    <w:p w14:paraId="1396AEDE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>Legend:</w:t>
      </w:r>
    </w:p>
    <w:p w14:paraId="16BF4461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>Min/Max/Med GOI: minimum/maximum/median number of GOIs in the random datasets generated under the given run parameters</w:t>
      </w:r>
    </w:p>
    <w:p w14:paraId="42AF0CE3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>LOF: True LOF parameter value used to generate the random response</w:t>
      </w:r>
    </w:p>
    <w:p w14:paraId="508E3D86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>SYN: True SYN parameter value used to generate the random response</w:t>
      </w:r>
    </w:p>
    <w:p w14:paraId="7BDB2E72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>MIS: True MIS parameter value used to generate the random response</w:t>
      </w:r>
    </w:p>
    <w:p w14:paraId="2291B36B" w14:textId="77777777" w:rsidR="007017C9" w:rsidRPr="00B87CFA" w:rsidRDefault="007017C9" w:rsidP="007017C9">
      <w:pPr>
        <w:rPr>
          <w:sz w:val="20"/>
          <w:szCs w:val="20"/>
        </w:rPr>
      </w:pPr>
      <w:r w:rsidRPr="00B87CFA">
        <w:rPr>
          <w:sz w:val="20"/>
          <w:szCs w:val="20"/>
        </w:rPr>
        <w:t xml:space="preserve">Err </w:t>
      </w:r>
      <w:proofErr w:type="spellStart"/>
      <w:r w:rsidRPr="00B87CFA">
        <w:rPr>
          <w:sz w:val="20"/>
          <w:szCs w:val="20"/>
        </w:rPr>
        <w:t>sd</w:t>
      </w:r>
      <w:proofErr w:type="spellEnd"/>
      <w:r w:rsidRPr="00B87CFA">
        <w:rPr>
          <w:sz w:val="20"/>
          <w:szCs w:val="20"/>
        </w:rPr>
        <w:t>: Standard deviation used in the distribution of the random error</w:t>
      </w:r>
    </w:p>
    <w:p w14:paraId="318CE419" w14:textId="7C0A7430" w:rsidR="00AD7F39" w:rsidRDefault="00AD7F39"/>
    <w:sectPr w:rsidR="00AD7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C9"/>
    <w:rsid w:val="007017C9"/>
    <w:rsid w:val="00A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6FA59"/>
  <w15:chartTrackingRefBased/>
  <w15:docId w15:val="{9B7D1C9A-38D4-F64C-94F4-69572E18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3-28T19:30:00Z</dcterms:created>
  <dcterms:modified xsi:type="dcterms:W3CDTF">2023-03-28T19:30:00Z</dcterms:modified>
</cp:coreProperties>
</file>